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FB6B4" w14:textId="436D8A68" w:rsidR="007379BB" w:rsidRPr="00FB7690" w:rsidRDefault="007379BB" w:rsidP="007379BB">
      <w:pPr>
        <w:spacing w:line="360" w:lineRule="auto"/>
        <w:rPr>
          <w:b/>
          <w:sz w:val="24"/>
          <w:szCs w:val="24"/>
        </w:rPr>
      </w:pPr>
      <w:r w:rsidRPr="00FB7690">
        <w:rPr>
          <w:b/>
          <w:color w:val="000000" w:themeColor="text1"/>
          <w:sz w:val="24"/>
          <w:szCs w:val="24"/>
        </w:rPr>
        <w:t xml:space="preserve">Multimedia </w:t>
      </w:r>
      <w:r w:rsidR="005A1E5A">
        <w:rPr>
          <w:b/>
          <w:color w:val="000000" w:themeColor="text1"/>
          <w:sz w:val="24"/>
          <w:szCs w:val="24"/>
        </w:rPr>
        <w:t>Appendix 1</w:t>
      </w:r>
    </w:p>
    <w:p w14:paraId="665102FC" w14:textId="77777777" w:rsidR="007379BB" w:rsidRDefault="007379BB" w:rsidP="007379BB">
      <w:pPr>
        <w:spacing w:line="360" w:lineRule="auto"/>
        <w:rPr>
          <w:b/>
        </w:rPr>
      </w:pPr>
    </w:p>
    <w:p w14:paraId="4CEC7774" w14:textId="77777777" w:rsidR="007379BB" w:rsidRPr="00DF5328" w:rsidRDefault="007379BB" w:rsidP="007379BB">
      <w:pPr>
        <w:spacing w:line="360" w:lineRule="auto"/>
        <w:rPr>
          <w:b/>
        </w:rPr>
      </w:pPr>
      <w:r w:rsidRPr="00DF5328">
        <w:rPr>
          <w:b/>
        </w:rPr>
        <w:t>Interview guide</w:t>
      </w:r>
    </w:p>
    <w:p w14:paraId="26AF8B49" w14:textId="77777777" w:rsidR="007379BB" w:rsidRPr="00DF5328" w:rsidRDefault="007379BB" w:rsidP="007379BB">
      <w:pPr>
        <w:spacing w:line="360" w:lineRule="auto"/>
        <w:rPr>
          <w:b/>
        </w:rPr>
      </w:pPr>
      <w:r w:rsidRPr="00DF5328">
        <w:rPr>
          <w:b/>
        </w:rPr>
        <w:t>Theme: Self-management</w:t>
      </w:r>
      <w:r>
        <w:rPr>
          <w:b/>
        </w:rPr>
        <w:t xml:space="preserve"> and emotional distress</w:t>
      </w:r>
    </w:p>
    <w:p w14:paraId="377F49CF" w14:textId="77777777" w:rsidR="007379BB" w:rsidRPr="00DF5328" w:rsidRDefault="007379BB" w:rsidP="007379BB">
      <w:pPr>
        <w:numPr>
          <w:ilvl w:val="0"/>
          <w:numId w:val="1"/>
        </w:numPr>
        <w:spacing w:line="360" w:lineRule="auto"/>
      </w:pPr>
      <w:r w:rsidRPr="00DF5328">
        <w:t>Where in your everyday life do you think about having an ICD?</w:t>
      </w:r>
    </w:p>
    <w:p w14:paraId="293F5F52" w14:textId="77777777" w:rsidR="007379BB" w:rsidRPr="00DF5328" w:rsidRDefault="007379BB" w:rsidP="007379BB">
      <w:pPr>
        <w:numPr>
          <w:ilvl w:val="0"/>
          <w:numId w:val="1"/>
        </w:numPr>
        <w:spacing w:line="360" w:lineRule="auto"/>
      </w:pPr>
      <w:r w:rsidRPr="00DF5328">
        <w:t>Do you feel that there are things you do differently or avoid doing after receiving your ICD?</w:t>
      </w:r>
    </w:p>
    <w:p w14:paraId="7F388D73" w14:textId="77777777" w:rsidR="007379BB" w:rsidRPr="00DF5328" w:rsidRDefault="007379BB" w:rsidP="007379BB">
      <w:pPr>
        <w:numPr>
          <w:ilvl w:val="0"/>
          <w:numId w:val="1"/>
        </w:numPr>
        <w:spacing w:line="360" w:lineRule="auto"/>
      </w:pPr>
      <w:r w:rsidRPr="00DF5328">
        <w:t>Can you provide some examples of when it affects things you do and plan?</w:t>
      </w:r>
    </w:p>
    <w:p w14:paraId="37976B9D" w14:textId="77777777" w:rsidR="007379BB" w:rsidRDefault="007379BB" w:rsidP="007379BB">
      <w:pPr>
        <w:numPr>
          <w:ilvl w:val="0"/>
          <w:numId w:val="1"/>
        </w:numPr>
        <w:spacing w:line="360" w:lineRule="auto"/>
      </w:pPr>
      <w:r w:rsidRPr="00DF5328">
        <w:t>Is there anything you have to do without?</w:t>
      </w:r>
    </w:p>
    <w:p w14:paraId="4708432C" w14:textId="77777777" w:rsidR="007379BB" w:rsidRPr="00DF5328" w:rsidRDefault="007379BB" w:rsidP="007379BB">
      <w:pPr>
        <w:numPr>
          <w:ilvl w:val="0"/>
          <w:numId w:val="1"/>
        </w:numPr>
        <w:spacing w:line="360" w:lineRule="auto"/>
      </w:pPr>
      <w:r w:rsidRPr="00DF5328">
        <w:t>Do you feel that you spend a lot of time taking care of your health?</w:t>
      </w:r>
    </w:p>
    <w:p w14:paraId="2305C05C" w14:textId="77777777" w:rsidR="007379BB" w:rsidRPr="00DF5328" w:rsidRDefault="007379BB" w:rsidP="007379BB">
      <w:pPr>
        <w:numPr>
          <w:ilvl w:val="0"/>
          <w:numId w:val="1"/>
        </w:numPr>
        <w:spacing w:line="360" w:lineRule="auto"/>
      </w:pPr>
      <w:r w:rsidRPr="00DF5328">
        <w:t>What helps you in your everyday life?</w:t>
      </w:r>
    </w:p>
    <w:p w14:paraId="2EB146F0" w14:textId="77777777" w:rsidR="007379BB" w:rsidRPr="00DF5328" w:rsidRDefault="007379BB" w:rsidP="007379BB">
      <w:pPr>
        <w:numPr>
          <w:ilvl w:val="0"/>
          <w:numId w:val="1"/>
        </w:numPr>
        <w:spacing w:line="360" w:lineRule="auto"/>
      </w:pPr>
      <w:r w:rsidRPr="00DF5328">
        <w:t>What makes you happy in your everyday life?</w:t>
      </w:r>
    </w:p>
    <w:p w14:paraId="61FB43E5" w14:textId="77777777" w:rsidR="007379BB" w:rsidRDefault="007379BB" w:rsidP="007379BB">
      <w:pPr>
        <w:spacing w:line="360" w:lineRule="auto"/>
        <w:ind w:left="720"/>
      </w:pPr>
    </w:p>
    <w:p w14:paraId="7F6898CE" w14:textId="77777777" w:rsidR="007379BB" w:rsidRDefault="007379BB" w:rsidP="007379BB">
      <w:pPr>
        <w:spacing w:line="360" w:lineRule="auto"/>
        <w:rPr>
          <w:b/>
        </w:rPr>
      </w:pPr>
      <w:r w:rsidRPr="00DF5328">
        <w:rPr>
          <w:b/>
        </w:rPr>
        <w:t>Theme: Support</w:t>
      </w:r>
    </w:p>
    <w:p w14:paraId="6ABB1743" w14:textId="77777777" w:rsidR="007379BB" w:rsidRPr="00DF5328" w:rsidRDefault="007379BB" w:rsidP="007379BB">
      <w:pPr>
        <w:numPr>
          <w:ilvl w:val="0"/>
          <w:numId w:val="2"/>
        </w:numPr>
        <w:spacing w:line="360" w:lineRule="auto"/>
      </w:pPr>
      <w:r w:rsidRPr="00DF5328">
        <w:t>What thoughts/considerations have you had during the course of your treatment?</w:t>
      </w:r>
    </w:p>
    <w:p w14:paraId="26784C12" w14:textId="77777777" w:rsidR="007379BB" w:rsidRPr="00DF5328" w:rsidRDefault="007379BB" w:rsidP="007379BB">
      <w:pPr>
        <w:numPr>
          <w:ilvl w:val="0"/>
          <w:numId w:val="2"/>
        </w:numPr>
        <w:spacing w:line="360" w:lineRule="auto"/>
      </w:pPr>
      <w:r w:rsidRPr="00DF5328">
        <w:t>Have there been any experiences in your treatment that you have reflected on?</w:t>
      </w:r>
    </w:p>
    <w:p w14:paraId="700B0323" w14:textId="77777777" w:rsidR="007379BB" w:rsidRPr="00DF5328" w:rsidRDefault="007379BB" w:rsidP="007379BB">
      <w:pPr>
        <w:numPr>
          <w:ilvl w:val="0"/>
          <w:numId w:val="2"/>
        </w:numPr>
        <w:spacing w:line="360" w:lineRule="auto"/>
      </w:pPr>
      <w:r w:rsidRPr="00DF5328">
        <w:t>What topics have needed to be discussed during your treatment?</w:t>
      </w:r>
    </w:p>
    <w:p w14:paraId="7184432F" w14:textId="77777777" w:rsidR="007379BB" w:rsidRPr="00DF5328" w:rsidRDefault="007379BB" w:rsidP="007379BB">
      <w:pPr>
        <w:numPr>
          <w:ilvl w:val="0"/>
          <w:numId w:val="2"/>
        </w:numPr>
        <w:spacing w:line="360" w:lineRule="auto"/>
      </w:pPr>
      <w:r w:rsidRPr="00DF5328">
        <w:t>Have you talked to healthcare professionals or your doctor about your thoughts?</w:t>
      </w:r>
    </w:p>
    <w:p w14:paraId="7A124A72" w14:textId="77777777" w:rsidR="007379BB" w:rsidRDefault="007379BB" w:rsidP="007379BB">
      <w:pPr>
        <w:numPr>
          <w:ilvl w:val="0"/>
          <w:numId w:val="2"/>
        </w:numPr>
        <w:spacing w:line="360" w:lineRule="auto"/>
      </w:pPr>
      <w:r w:rsidRPr="00DF5328">
        <w:t>Have you talked to your family or friends about your thoughts?</w:t>
      </w:r>
    </w:p>
    <w:p w14:paraId="2ABEF8AB" w14:textId="77777777" w:rsidR="007379BB" w:rsidRDefault="007379BB" w:rsidP="007379BB">
      <w:pPr>
        <w:spacing w:line="360" w:lineRule="auto"/>
        <w:rPr>
          <w:b/>
        </w:rPr>
      </w:pPr>
      <w:r w:rsidRPr="00DF5328">
        <w:rPr>
          <w:b/>
        </w:rPr>
        <w:t>Theme</w:t>
      </w:r>
      <w:r>
        <w:rPr>
          <w:b/>
        </w:rPr>
        <w:t xml:space="preserve">: Digital literacy </w:t>
      </w:r>
    </w:p>
    <w:p w14:paraId="7B567855" w14:textId="77777777" w:rsidR="007379BB" w:rsidRPr="00DF5328" w:rsidRDefault="007379BB" w:rsidP="007379BB">
      <w:pPr>
        <w:numPr>
          <w:ilvl w:val="0"/>
          <w:numId w:val="3"/>
        </w:numPr>
        <w:spacing w:line="360" w:lineRule="auto"/>
      </w:pPr>
      <w:r w:rsidRPr="00DF5328">
        <w:t>What technology do you use in your daily life?</w:t>
      </w:r>
    </w:p>
    <w:p w14:paraId="3F534845" w14:textId="77777777" w:rsidR="007379BB" w:rsidRPr="00DF5328" w:rsidRDefault="007379BB" w:rsidP="007379BB">
      <w:pPr>
        <w:numPr>
          <w:ilvl w:val="0"/>
          <w:numId w:val="3"/>
        </w:numPr>
        <w:spacing w:line="360" w:lineRule="auto"/>
      </w:pPr>
      <w:r w:rsidRPr="00DF5328">
        <w:t>Do you search for information about your health, and if so, where do you look?</w:t>
      </w:r>
    </w:p>
    <w:p w14:paraId="79084E6A" w14:textId="77777777" w:rsidR="007379BB" w:rsidRPr="00DF5328" w:rsidRDefault="007379BB" w:rsidP="007379BB">
      <w:pPr>
        <w:numPr>
          <w:ilvl w:val="0"/>
          <w:numId w:val="3"/>
        </w:numPr>
        <w:spacing w:line="360" w:lineRule="auto"/>
      </w:pPr>
      <w:r w:rsidRPr="00DF5328">
        <w:t>Can you provide some examples of when you search for information?</w:t>
      </w:r>
    </w:p>
    <w:p w14:paraId="4EB5200F" w14:textId="77777777" w:rsidR="007379BB" w:rsidRPr="00DF5328" w:rsidRDefault="007379BB" w:rsidP="007379BB">
      <w:pPr>
        <w:numPr>
          <w:ilvl w:val="0"/>
          <w:numId w:val="3"/>
        </w:numPr>
        <w:spacing w:line="360" w:lineRule="auto"/>
      </w:pPr>
      <w:r w:rsidRPr="00DF5328">
        <w:t>What would prompt you to seek information?</w:t>
      </w:r>
    </w:p>
    <w:p w14:paraId="4E5902DF" w14:textId="77777777" w:rsidR="00000000" w:rsidRDefault="00000000"/>
    <w:sectPr w:rsidR="005E21BE" w:rsidSect="005456E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1262F9"/>
    <w:multiLevelType w:val="multilevel"/>
    <w:tmpl w:val="6A583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5D72593"/>
    <w:multiLevelType w:val="multilevel"/>
    <w:tmpl w:val="76DC6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ACE6185"/>
    <w:multiLevelType w:val="multilevel"/>
    <w:tmpl w:val="13949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5126287">
    <w:abstractNumId w:val="0"/>
  </w:num>
  <w:num w:numId="2" w16cid:durableId="996029881">
    <w:abstractNumId w:val="2"/>
  </w:num>
  <w:num w:numId="3" w16cid:durableId="10561217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9BB"/>
    <w:rsid w:val="005456E0"/>
    <w:rsid w:val="005A1E5A"/>
    <w:rsid w:val="007379BB"/>
    <w:rsid w:val="00C51190"/>
    <w:rsid w:val="00C7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B13AF"/>
  <w15:chartTrackingRefBased/>
  <w15:docId w15:val="{9081583E-E50F-974C-AA94-14A3E3B98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9BB"/>
    <w:pPr>
      <w:spacing w:line="276" w:lineRule="auto"/>
    </w:pPr>
    <w:rPr>
      <w:rFonts w:ascii="Arial" w:eastAsia="Arial" w:hAnsi="Arial" w:cs="Arial"/>
      <w:sz w:val="22"/>
      <w:szCs w:val="22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MIR Copyeditor</cp:lastModifiedBy>
  <cp:revision>2</cp:revision>
  <dcterms:created xsi:type="dcterms:W3CDTF">2025-01-28T15:14:00Z</dcterms:created>
  <dcterms:modified xsi:type="dcterms:W3CDTF">2025-01-28T15:14:00Z</dcterms:modified>
</cp:coreProperties>
</file>